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7D0F" w:rsidRDefault="00497D0F" w:rsidP="00497D0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497D0F" w:rsidRDefault="00497D0F" w:rsidP="00497D0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97D0F" w:rsidRDefault="00497D0F" w:rsidP="00497D0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987177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noProof/>
          <w:color w:val="222222"/>
          <w:sz w:val="24"/>
          <w:szCs w:val="24"/>
          <w:lang w:val="en-IN" w:eastAsia="en-IN"/>
        </w:rPr>
        <w:drawing>
          <wp:inline distT="0" distB="0" distL="0" distR="0">
            <wp:extent cx="5486400" cy="3657600"/>
            <wp:effectExtent l="0" t="0" r="0" b="0"/>
            <wp:docPr id="1" name="Grafik 1" descr="C:\Users\Raddatz\AppData\Local\Microsoft\Windows\INetCache\Content.Word\Figure_1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addatz\AppData\Local\Microsoft\Windows\INetCache\Content.Word\Figure_1s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hd w:val="clear" w:color="auto" w:fill="FFFFFF"/>
        <w:spacing w:line="24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GB"/>
        </w:rPr>
        <w:t xml:space="preserve">Figure 1s: </w:t>
      </w:r>
      <w:r w:rsidR="006F00CD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Same as figure 4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, but with an extended age scale Reconstructed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B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vertAlign w:val="subscript"/>
          <w:lang w:eastAsia="en-GB"/>
        </w:rPr>
        <w:t>atm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 ages (ventilation ages) are the difference between the absolute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eastAsia="en-GB"/>
        </w:rPr>
        <w:t>230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Th/U age and the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eastAsia="en-GB"/>
        </w:rPr>
        <w:t>14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C age of each individual coral based on IntCal20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eastAsia="en-GB"/>
        </w:rPr>
        <w:t>33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) Also calculated are the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B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vertAlign w:val="subscript"/>
          <w:lang w:eastAsia="en-GB"/>
        </w:rPr>
        <w:t>atm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 ages of the above mentioned coral based studies. Data of ref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eastAsia="en-GB"/>
        </w:rPr>
        <w:t>10</w:t>
      </w:r>
      <w:proofErr w:type="gramStart"/>
      <w:r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eastAsia="en-GB"/>
        </w:rPr>
        <w:t>,23,35</w:t>
      </w:r>
      <w:proofErr w:type="gramEnd"/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 are plotted for comparison. Note we only plot </w:t>
      </w:r>
      <w:r>
        <w:rPr>
          <w:rFonts w:ascii="Symbol" w:eastAsia="Times New Roman" w:hAnsi="Symbol" w:cs="Times New Roman"/>
          <w:color w:val="222222"/>
          <w:sz w:val="24"/>
          <w:szCs w:val="24"/>
          <w:lang w:eastAsia="en-GB"/>
        </w:rPr>
        <w:t>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vertAlign w:val="subscript"/>
          <w:lang w:eastAsia="en-GB"/>
        </w:rPr>
        <w:t>atm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 age reconstructions that are based on paired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eastAsia="en-GB"/>
        </w:rPr>
        <w:t>230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Th/U and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eastAsia="en-GB"/>
        </w:rPr>
        <w:t>14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C analyses. Note we have taken out one data point at 17.5 by ref </w:t>
      </w:r>
      <w:proofErr w:type="gramStart"/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23, that</w:t>
      </w:r>
      <w:proofErr w:type="gramEnd"/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 exhibits an extremely large error. </w:t>
      </w: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987177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noProof/>
          <w:color w:val="222222"/>
          <w:sz w:val="24"/>
          <w:szCs w:val="24"/>
          <w:lang w:val="en-IN" w:eastAsia="en-IN"/>
        </w:rPr>
        <w:drawing>
          <wp:inline distT="0" distB="0" distL="0" distR="0">
            <wp:extent cx="6366510" cy="4244340"/>
            <wp:effectExtent l="0" t="0" r="0" b="3810"/>
            <wp:docPr id="2" name="Grafik 2" descr="C:\Users\Raddatz\AppData\Local\Microsoft\Windows\INetCache\Content.Word\Figure_3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Raddatz\AppData\Local\Microsoft\Windows\INetCache\Content.Word\Figure_3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4244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hd w:val="clear" w:color="auto" w:fill="FFFFFF"/>
        <w:spacing w:line="24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  <w:r w:rsidRPr="00987177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GB"/>
        </w:rPr>
        <w:t>Figure 2s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: Similar as Figure 5, but </w:t>
      </w:r>
      <w:proofErr w:type="gramStart"/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here </w:t>
      </w:r>
      <w:r w:rsidR="00987177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 also</w:t>
      </w:r>
      <w:proofErr w:type="gramEnd"/>
      <w:r w:rsidR="00987177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a comparison of radiocarbon model simulations and the reconstructed and </w:t>
      </w:r>
      <w:r w:rsidRPr="00CC6C3D">
        <w:rPr>
          <w:rFonts w:ascii="Symbol" w:eastAsia="Times New Roman" w:hAnsi="Symbol" w:cs="Times New Roman"/>
          <w:color w:val="222222"/>
          <w:sz w:val="24"/>
          <w:szCs w:val="24"/>
          <w:lang w:eastAsia="en-GB"/>
        </w:rPr>
        <w:t></w:t>
      </w:r>
      <w:r w:rsidRPr="00CC6C3D">
        <w:rPr>
          <w:rFonts w:ascii="Symbol" w:eastAsia="Times New Roman" w:hAnsi="Symbol" w:cs="Times New Roman"/>
          <w:color w:val="222222"/>
          <w:sz w:val="24"/>
          <w:szCs w:val="24"/>
          <w:lang w:eastAsia="en-GB"/>
        </w:rPr>
        <w:t></w:t>
      </w:r>
      <w:r w:rsidRPr="00CC6C3D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eastAsia="en-GB"/>
        </w:rPr>
        <w:t>14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C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vertAlign w:val="subscript"/>
          <w:lang w:eastAsia="en-GB"/>
        </w:rPr>
        <w:t xml:space="preserve"> </w:t>
      </w:r>
      <w:r w:rsidRPr="00CC6C3D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values (as well as again the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vertAlign w:val="subscript"/>
          <w:lang w:eastAsia="en-GB"/>
        </w:rPr>
        <w:t xml:space="preserve"> </w:t>
      </w:r>
      <w:proofErr w:type="spellStart"/>
      <w:r w:rsidRPr="00CC6C3D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B</w:t>
      </w:r>
      <w:r w:rsidRPr="00BC4C97">
        <w:rPr>
          <w:rFonts w:ascii="Times New Roman" w:eastAsia="Times New Roman" w:hAnsi="Times New Roman" w:cs="Times New Roman"/>
          <w:color w:val="222222"/>
          <w:sz w:val="24"/>
          <w:szCs w:val="24"/>
          <w:vertAlign w:val="subscript"/>
          <w:lang w:eastAsia="en-GB"/>
        </w:rPr>
        <w:t>atm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 </w:t>
      </w:r>
      <w:r w:rsidRPr="00BC4C97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ages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) are shown. </w:t>
      </w:r>
      <w:r w:rsidR="00987177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M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odel simulations are depicted in blue for PD (present control), yellow for GS (glacial ocean) and green for CS (glacial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stadial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). </w:t>
      </w: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noProof/>
          <w:color w:val="222222"/>
          <w:sz w:val="24"/>
          <w:szCs w:val="24"/>
          <w:lang w:val="en-IN" w:eastAsia="en-IN"/>
        </w:rPr>
        <w:drawing>
          <wp:inline distT="0" distB="0" distL="0" distR="0" wp14:anchorId="651F870E" wp14:editId="058D129C">
            <wp:extent cx="5486400" cy="3657600"/>
            <wp:effectExtent l="0" t="0" r="0" b="0"/>
            <wp:docPr id="7" name="Grafik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/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GB"/>
        </w:rPr>
        <w:t xml:space="preserve">Figure 3s: </w:t>
      </w:r>
      <w:r w:rsidR="00987177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Same as figure 4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, but in comparison to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B</w:t>
      </w:r>
      <w:r w:rsidRPr="003B504E">
        <w:rPr>
          <w:rFonts w:ascii="Times New Roman" w:eastAsia="Times New Roman" w:hAnsi="Times New Roman" w:cs="Times New Roman"/>
          <w:color w:val="222222"/>
          <w:sz w:val="24"/>
          <w:szCs w:val="24"/>
          <w:vertAlign w:val="subscript"/>
          <w:lang w:eastAsia="en-GB"/>
        </w:rPr>
        <w:t>atm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 ages of different water depth from the Drake Passage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eastAsia="en-GB"/>
        </w:rPr>
        <w:t>10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.  </w:t>
      </w: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97D0F" w:rsidRDefault="00497D0F" w:rsidP="00497D0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:rsidR="00497D0F" w:rsidRDefault="00497D0F" w:rsidP="00497D0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C13C0" w:rsidRDefault="003C13C0"/>
    <w:sectPr w:rsidR="003C13C0" w:rsidSect="00F00F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D0F"/>
    <w:rsid w:val="003C13C0"/>
    <w:rsid w:val="00497D0F"/>
    <w:rsid w:val="006F00CD"/>
    <w:rsid w:val="00987177"/>
    <w:rsid w:val="00F00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6E5A98-4BCD-48FD-9EC4-C7BD4249F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D0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97D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datz</dc:creator>
  <cp:keywords/>
  <dc:description/>
  <cp:lastModifiedBy>Devishree Thirunavukkarasu</cp:lastModifiedBy>
  <cp:revision>4</cp:revision>
  <dcterms:created xsi:type="dcterms:W3CDTF">2023-05-22T06:42:00Z</dcterms:created>
  <dcterms:modified xsi:type="dcterms:W3CDTF">2023-07-07T12:57:00Z</dcterms:modified>
</cp:coreProperties>
</file>